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4F5BA" w14:textId="77777777" w:rsidR="00A55AC6" w:rsidRPr="00E72894" w:rsidRDefault="00A55AC6" w:rsidP="00A55AC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15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1. Top 10 Most Cited Authors and Contributing Journals in Tirzepatide–MASLD/MASH Research (2018–2025)</w:t>
      </w:r>
    </w:p>
    <w:p w14:paraId="4E43ABCC" w14:textId="77777777" w:rsidR="00A55AC6" w:rsidRPr="00E03158" w:rsidRDefault="00A55AC6" w:rsidP="00A55AC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15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1A. Top 10 Most Cited Auth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2"/>
        <w:gridCol w:w="1544"/>
        <w:gridCol w:w="3197"/>
        <w:gridCol w:w="4077"/>
      </w:tblGrid>
      <w:tr w:rsidR="00A55AC6" w:rsidRPr="00E03158" w14:paraId="45708D54" w14:textId="77777777" w:rsidTr="00110EB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22990A" w14:textId="77777777" w:rsidR="00A55AC6" w:rsidRPr="00E03158" w:rsidRDefault="00A55AC6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</w:t>
            </w:r>
          </w:p>
        </w:tc>
        <w:tc>
          <w:tcPr>
            <w:tcW w:w="0" w:type="auto"/>
            <w:vAlign w:val="center"/>
            <w:hideMark/>
          </w:tcPr>
          <w:p w14:paraId="6B55C5A2" w14:textId="77777777" w:rsidR="00A55AC6" w:rsidRPr="00E03158" w:rsidRDefault="00A55AC6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14:paraId="548BD01C" w14:textId="77777777" w:rsidR="00A55AC6" w:rsidRPr="00E03158" w:rsidRDefault="00A55AC6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filiation</w:t>
            </w:r>
          </w:p>
        </w:tc>
        <w:tc>
          <w:tcPr>
            <w:tcW w:w="0" w:type="auto"/>
            <w:vAlign w:val="center"/>
            <w:hideMark/>
          </w:tcPr>
          <w:p w14:paraId="12BBB08B" w14:textId="77777777" w:rsidR="00A55AC6" w:rsidRPr="00E03158" w:rsidRDefault="00A55AC6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in Contribution Area</w:t>
            </w:r>
          </w:p>
        </w:tc>
      </w:tr>
      <w:tr w:rsidR="00A55AC6" w:rsidRPr="00E03158" w14:paraId="1CAC5EDD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A984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E0773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ohit Loomba</w:t>
            </w:r>
          </w:p>
        </w:tc>
        <w:tc>
          <w:tcPr>
            <w:tcW w:w="0" w:type="auto"/>
            <w:vAlign w:val="center"/>
            <w:hideMark/>
          </w:tcPr>
          <w:p w14:paraId="494A6540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 San Diego, USA</w:t>
            </w:r>
          </w:p>
        </w:tc>
        <w:tc>
          <w:tcPr>
            <w:tcW w:w="0" w:type="auto"/>
            <w:vAlign w:val="center"/>
            <w:hideMark/>
          </w:tcPr>
          <w:p w14:paraId="461B342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H trials, fibrosis biomarkers, SYNERGY</w:t>
            </w: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noBreakHyphen/>
              <w:t>NASH</w:t>
            </w:r>
          </w:p>
        </w:tc>
      </w:tr>
      <w:tr w:rsidR="00A55AC6" w:rsidRPr="00E03158" w14:paraId="78A7F1CA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FFB9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235EEB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run J. Sanyal</w:t>
            </w:r>
          </w:p>
        </w:tc>
        <w:tc>
          <w:tcPr>
            <w:tcW w:w="0" w:type="auto"/>
            <w:vAlign w:val="center"/>
            <w:hideMark/>
          </w:tcPr>
          <w:p w14:paraId="7AFD246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ginia Commonwealth University, USA</w:t>
            </w:r>
          </w:p>
        </w:tc>
        <w:tc>
          <w:tcPr>
            <w:tcW w:w="0" w:type="auto"/>
            <w:vAlign w:val="center"/>
            <w:hideMark/>
          </w:tcPr>
          <w:p w14:paraId="5C6A64C0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SH pathogenesis, biomarkers, clinical trials</w:t>
            </w:r>
          </w:p>
        </w:tc>
      </w:tr>
      <w:tr w:rsidR="00A55AC6" w:rsidRPr="00E03158" w14:paraId="0C5FB687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3BCA1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985C34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ephen Harrison</w:t>
            </w:r>
          </w:p>
        </w:tc>
        <w:tc>
          <w:tcPr>
            <w:tcW w:w="0" w:type="auto"/>
            <w:vAlign w:val="center"/>
            <w:hideMark/>
          </w:tcPr>
          <w:p w14:paraId="7216306C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nnacle Clinical Research, USA</w:t>
            </w:r>
          </w:p>
        </w:tc>
        <w:tc>
          <w:tcPr>
            <w:tcW w:w="0" w:type="auto"/>
            <w:vAlign w:val="center"/>
            <w:hideMark/>
          </w:tcPr>
          <w:p w14:paraId="584C90E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e 2/3 MASH trials, antifibrotic therapies</w:t>
            </w:r>
          </w:p>
        </w:tc>
      </w:tr>
      <w:tr w:rsidR="00A55AC6" w:rsidRPr="00E03158" w14:paraId="24B63F20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A0CE5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3FD7B5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ichael Hartman</w:t>
            </w:r>
          </w:p>
        </w:tc>
        <w:tc>
          <w:tcPr>
            <w:tcW w:w="0" w:type="auto"/>
            <w:vAlign w:val="center"/>
            <w:hideMark/>
          </w:tcPr>
          <w:p w14:paraId="2E71A3C1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i Lilly</w:t>
            </w:r>
          </w:p>
        </w:tc>
        <w:tc>
          <w:tcPr>
            <w:tcW w:w="0" w:type="auto"/>
            <w:vAlign w:val="center"/>
            <w:hideMark/>
          </w:tcPr>
          <w:p w14:paraId="58A3F33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rzepatide biomarker studies, incretin mechanisms</w:t>
            </w:r>
          </w:p>
        </w:tc>
      </w:tr>
      <w:tr w:rsidR="00A55AC6" w:rsidRPr="00E03158" w14:paraId="48271BA5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086AA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F5B1201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vid A. </w:t>
            </w:r>
            <w:proofErr w:type="spellStart"/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awitz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CEA01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xas Liver Institute, USA</w:t>
            </w:r>
          </w:p>
        </w:tc>
        <w:tc>
          <w:tcPr>
            <w:tcW w:w="0" w:type="auto"/>
            <w:vAlign w:val="center"/>
            <w:hideMark/>
          </w:tcPr>
          <w:p w14:paraId="78E018DF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H clinical trials, fibrosis endpoints</w:t>
            </w:r>
          </w:p>
        </w:tc>
      </w:tr>
      <w:tr w:rsidR="00A55AC6" w:rsidRPr="00E03158" w14:paraId="4ABF3C1C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C73DE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8D5C6D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iovanni </w:t>
            </w:r>
            <w:proofErr w:type="spellStart"/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g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3A12F9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 of Verona, Italy</w:t>
            </w:r>
          </w:p>
        </w:tc>
        <w:tc>
          <w:tcPr>
            <w:tcW w:w="0" w:type="auto"/>
            <w:vAlign w:val="center"/>
            <w:hideMark/>
          </w:tcPr>
          <w:p w14:paraId="5AF6D7BC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LD–cardiometabolic interactions</w:t>
            </w:r>
          </w:p>
        </w:tc>
      </w:tr>
      <w:tr w:rsidR="00A55AC6" w:rsidRPr="00E03158" w14:paraId="253B6CBA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1DED5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C7E50FF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lad Ratziu</w:t>
            </w:r>
          </w:p>
        </w:tc>
        <w:tc>
          <w:tcPr>
            <w:tcW w:w="0" w:type="auto"/>
            <w:vAlign w:val="center"/>
            <w:hideMark/>
          </w:tcPr>
          <w:p w14:paraId="34F6024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rbonne University, France</w:t>
            </w:r>
          </w:p>
        </w:tc>
        <w:tc>
          <w:tcPr>
            <w:tcW w:w="0" w:type="auto"/>
            <w:vAlign w:val="center"/>
            <w:hideMark/>
          </w:tcPr>
          <w:p w14:paraId="5CC24E1C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LD/MASH natural history and therapeutics</w:t>
            </w:r>
          </w:p>
        </w:tc>
      </w:tr>
      <w:tr w:rsidR="00A55AC6" w:rsidRPr="00E03158" w14:paraId="43794567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6EC44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162DE9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lisabet </w:t>
            </w:r>
            <w:proofErr w:type="spellStart"/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ugianes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024AA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 of Turin, Italy</w:t>
            </w:r>
          </w:p>
        </w:tc>
        <w:tc>
          <w:tcPr>
            <w:tcW w:w="0" w:type="auto"/>
            <w:vAlign w:val="center"/>
            <w:hideMark/>
          </w:tcPr>
          <w:p w14:paraId="27F6D5EA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LD pathophysiology and clinical management</w:t>
            </w:r>
          </w:p>
        </w:tc>
      </w:tr>
      <w:tr w:rsidR="00A55AC6" w:rsidRPr="00E03158" w14:paraId="3C7E0F05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860A1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54FBCA8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ichael Trauner</w:t>
            </w:r>
          </w:p>
        </w:tc>
        <w:tc>
          <w:tcPr>
            <w:tcW w:w="0" w:type="auto"/>
            <w:vAlign w:val="center"/>
            <w:hideMark/>
          </w:tcPr>
          <w:p w14:paraId="7F054D6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cal University of Vienna</w:t>
            </w:r>
          </w:p>
        </w:tc>
        <w:tc>
          <w:tcPr>
            <w:tcW w:w="0" w:type="auto"/>
            <w:vAlign w:val="center"/>
            <w:hideMark/>
          </w:tcPr>
          <w:p w14:paraId="09773021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XR agonists, bile acid metabolism</w:t>
            </w:r>
          </w:p>
        </w:tc>
      </w:tr>
      <w:tr w:rsidR="00A55AC6" w:rsidRPr="00E03158" w14:paraId="7160BE37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3130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5CDAFB6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niel Drucker</w:t>
            </w:r>
          </w:p>
        </w:tc>
        <w:tc>
          <w:tcPr>
            <w:tcW w:w="0" w:type="auto"/>
            <w:vAlign w:val="center"/>
            <w:hideMark/>
          </w:tcPr>
          <w:p w14:paraId="2EDAAD7D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 of Toronto, Canada</w:t>
            </w:r>
          </w:p>
        </w:tc>
        <w:tc>
          <w:tcPr>
            <w:tcW w:w="0" w:type="auto"/>
            <w:vAlign w:val="center"/>
            <w:hideMark/>
          </w:tcPr>
          <w:p w14:paraId="163E5C1F" w14:textId="77777777" w:rsidR="00A55AC6" w:rsidRPr="00E03158" w:rsidRDefault="00A55AC6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tin biology, GLP</w:t>
            </w: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noBreakHyphen/>
              <w:t>1/GIP mechanisms</w:t>
            </w:r>
          </w:p>
        </w:tc>
      </w:tr>
    </w:tbl>
    <w:p w14:paraId="276E4396" w14:textId="77777777" w:rsidR="00A55AC6" w:rsidRPr="00E03158" w:rsidRDefault="00A55AC6" w:rsidP="00A55A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pict w14:anchorId="2261B6F7">
          <v:rect id="_x0000_i1025" style="width:0;height:1.5pt" o:hralign="center" o:hrstd="t" o:hr="t" fillcolor="#a0a0a0" stroked="f"/>
        </w:pict>
      </w:r>
    </w:p>
    <w:p w14:paraId="1E3885B8" w14:textId="77777777" w:rsidR="002956DF" w:rsidRDefault="002956DF"/>
    <w:sectPr w:rsidR="00295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C6"/>
    <w:rsid w:val="002956DF"/>
    <w:rsid w:val="00403FB7"/>
    <w:rsid w:val="0056368E"/>
    <w:rsid w:val="006B1B1D"/>
    <w:rsid w:val="00A5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B8B8"/>
  <w15:chartTrackingRefBased/>
  <w15:docId w15:val="{E62D1DDE-3994-4B62-9B6F-ED75A1BA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AC6"/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A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A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A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A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A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A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A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A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A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A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AC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AC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AC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AC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AC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AC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AC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55A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AC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A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AC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55AC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AC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55AC6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AC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55A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epanovici</dc:creator>
  <cp:keywords/>
  <dc:description/>
  <cp:lastModifiedBy>Angela Repanovici</cp:lastModifiedBy>
  <cp:revision>1</cp:revision>
  <dcterms:created xsi:type="dcterms:W3CDTF">2026-03-24T12:20:00Z</dcterms:created>
  <dcterms:modified xsi:type="dcterms:W3CDTF">2026-03-2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36fe7-f70c-420c-8fbc-09948e445823</vt:lpwstr>
  </property>
</Properties>
</file>